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92BA3" w14:textId="77777777" w:rsidR="00A45FE1" w:rsidRDefault="00A45FE1" w:rsidP="00A45FE1">
      <w:pPr>
        <w:pStyle w:val="Heading2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Supplementary file </w:t>
      </w:r>
      <w:r w:rsidRPr="00FE018E">
        <w:rPr>
          <w:rFonts w:ascii="Times New Roman" w:hAnsi="Times New Roman" w:cs="Times New Roman"/>
          <w:color w:val="auto"/>
        </w:rPr>
        <w:t>1: Search strategy</w:t>
      </w:r>
    </w:p>
    <w:p w14:paraId="29950F13" w14:textId="3203D19A" w:rsidR="004A7281" w:rsidRPr="004A7281" w:rsidRDefault="004A7281" w:rsidP="004A72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A7281">
        <w:rPr>
          <w:rFonts w:ascii="Times New Roman" w:hAnsi="Times New Roman" w:cs="Times New Roman"/>
          <w:sz w:val="24"/>
          <w:szCs w:val="24"/>
        </w:rPr>
        <w:t>Ovid Medline</w:t>
      </w:r>
      <w:r w:rsidRPr="004A7281">
        <w:rPr>
          <w:rFonts w:ascii="Times New Roman" w:hAnsi="Times New Roman" w:cs="Times New Roman"/>
          <w:sz w:val="24"/>
          <w:szCs w:val="24"/>
        </w:rPr>
        <w:br/>
        <w:t>Filters: Language</w:t>
      </w:r>
      <w:r w:rsidR="00F91BA6">
        <w:rPr>
          <w:rFonts w:ascii="Times New Roman" w:hAnsi="Times New Roman" w:cs="Times New Roman"/>
          <w:sz w:val="24"/>
          <w:szCs w:val="24"/>
        </w:rPr>
        <w:t xml:space="preserve"> </w:t>
      </w:r>
      <w:r w:rsidRPr="004A7281">
        <w:rPr>
          <w:rFonts w:ascii="Times New Roman" w:hAnsi="Times New Roman" w:cs="Times New Roman"/>
          <w:sz w:val="24"/>
          <w:szCs w:val="24"/>
        </w:rPr>
        <w:t>(English), Year (2014-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45FE1" w:rsidRPr="00884650" w14:paraId="7770CF4B" w14:textId="77777777" w:rsidTr="00E73017">
        <w:trPr>
          <w:trHeight w:val="407"/>
        </w:trPr>
        <w:tc>
          <w:tcPr>
            <w:tcW w:w="3005" w:type="dxa"/>
            <w:hideMark/>
          </w:tcPr>
          <w:p w14:paraId="219BFFAE" w14:textId="77777777" w:rsidR="00A45FE1" w:rsidRPr="00884650" w:rsidRDefault="00A45FE1" w:rsidP="00E730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005" w:type="dxa"/>
            <w:hideMark/>
          </w:tcPr>
          <w:p w14:paraId="78AC8C86" w14:textId="77777777" w:rsidR="00A45FE1" w:rsidRPr="00884650" w:rsidRDefault="00A45FE1" w:rsidP="00E730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3006" w:type="dxa"/>
            <w:hideMark/>
          </w:tcPr>
          <w:p w14:paraId="0E97FA7A" w14:textId="77777777" w:rsidR="00A45FE1" w:rsidRPr="00884650" w:rsidRDefault="00A45FE1" w:rsidP="00E730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s</w:t>
            </w:r>
          </w:p>
        </w:tc>
      </w:tr>
      <w:tr w:rsidR="00A45FE1" w:rsidRPr="00884650" w14:paraId="03858815" w14:textId="77777777" w:rsidTr="00E73017">
        <w:trPr>
          <w:trHeight w:val="407"/>
        </w:trPr>
        <w:tc>
          <w:tcPr>
            <w:tcW w:w="3005" w:type="dxa"/>
          </w:tcPr>
          <w:p w14:paraId="3DCD5A32" w14:textId="77777777" w:rsidR="00A45FE1" w:rsidRPr="00FE018E" w:rsidRDefault="00A45FE1" w:rsidP="00E730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E018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sthma. ab,ti</w:t>
            </w:r>
          </w:p>
          <w:p w14:paraId="0A0A0403" w14:textId="77777777" w:rsidR="00A45FE1" w:rsidRPr="00FE018E" w:rsidRDefault="00A45FE1" w:rsidP="00E730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E018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PD. ab,ti</w:t>
            </w:r>
          </w:p>
          <w:p w14:paraId="3D48A462" w14:textId="77777777" w:rsidR="00A45FE1" w:rsidRPr="00FE018E" w:rsidRDefault="00A45FE1" w:rsidP="00E730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3005" w:type="dxa"/>
          </w:tcPr>
          <w:p w14:paraId="26D70D68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inhaler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32A2567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inhalation device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2E992FF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er design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75B90B6A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er material*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56F7C5FC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er component*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7A7344B6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er part*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331FF719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er device*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6C575305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metered dose inhaler*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6D18D7F5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dry powder inhaler*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6D21B6A1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nebulizer*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41683C98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soft mist inhaler*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56E961AB" w14:textId="77777777" w:rsidR="00A45FE1" w:rsidRPr="00884650" w:rsidRDefault="00A45FE1" w:rsidP="00E73017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inhaler use.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  <w:p w14:paraId="5254BDC7" w14:textId="77777777" w:rsidR="00A45FE1" w:rsidRPr="00884650" w:rsidRDefault="00A45FE1" w:rsidP="00E730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8016146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cycl</w:t>
            </w:r>
            <w:proofErr w:type="spellEnd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FD7614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disposal practice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  <w:p w14:paraId="21A780DC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disposal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  <w:p w14:paraId="3207361D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cycling practice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B3C73B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cycling initiative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EF1453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cycling program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EB9196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cycled material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3D14BD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waste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management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8516A0E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waste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disposal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5E7B4A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collection scheme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ACCEC7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disposal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practices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857CBC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use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50F2D57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cover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4B0B98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waste reduction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088769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Medical plastics 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cycl</w:t>
            </w:r>
            <w:proofErr w:type="spellEnd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63F7BAB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return program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78359F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Sustainable design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AAE0130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Sustainab</w:t>
            </w:r>
            <w:proofErr w:type="spellEnd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703B8B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eco-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friendly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A92AAB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environmentally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friendly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D6E6E6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green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64B3EF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impact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57C25F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carbon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footprint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C8A70D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vironmental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sustainability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BD972F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ssessment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5DAA7D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evaluation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E622AAA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nalysis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0BB0DF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polic</w:t>
            </w:r>
            <w:proofErr w:type="spellEnd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8D482F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regulatory </w:t>
            </w: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framework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16FF93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government regulation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5795B4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legislation.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  <w:p w14:paraId="2116D211" w14:textId="77777777" w:rsidR="00A45FE1" w:rsidRPr="00884650" w:rsidRDefault="00A45FE1" w:rsidP="00E7301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policy guideline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</w:tbl>
    <w:p w14:paraId="34C2400F" w14:textId="77777777" w:rsidR="00A45FE1" w:rsidRPr="00884650" w:rsidRDefault="00A45FE1" w:rsidP="00A45FE1">
      <w:pPr>
        <w:rPr>
          <w:rFonts w:ascii="Times New Roman" w:hAnsi="Times New Roman" w:cs="Times New Roman"/>
          <w:sz w:val="24"/>
          <w:szCs w:val="24"/>
        </w:rPr>
      </w:pPr>
    </w:p>
    <w:p w14:paraId="1B203C4B" w14:textId="77777777" w:rsidR="00A45FE1" w:rsidRPr="00884650" w:rsidRDefault="00A45FE1" w:rsidP="00A45FE1">
      <w:pPr>
        <w:rPr>
          <w:rFonts w:ascii="Times New Roman" w:hAnsi="Times New Roman" w:cs="Times New Roman"/>
          <w:sz w:val="24"/>
          <w:szCs w:val="24"/>
        </w:rPr>
      </w:pPr>
    </w:p>
    <w:p w14:paraId="3EB5CF9B" w14:textId="218EAC1B" w:rsidR="00A45FE1" w:rsidRPr="004A7281" w:rsidRDefault="004A7281" w:rsidP="004A72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A7281">
        <w:rPr>
          <w:rFonts w:ascii="Times New Roman" w:hAnsi="Times New Roman" w:cs="Times New Roman"/>
          <w:b/>
          <w:bCs/>
          <w:sz w:val="24"/>
          <w:szCs w:val="24"/>
        </w:rPr>
        <w:t>HTA Database (simple search)</w:t>
      </w:r>
    </w:p>
    <w:p w14:paraId="685109D3" w14:textId="3A426571" w:rsidR="004A7281" w:rsidRDefault="007B0871" w:rsidP="00DE1FA6">
      <w:pPr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 w:rsidR="004A7281">
        <w:rPr>
          <w:rFonts w:ascii="Times New Roman" w:hAnsi="Times New Roman" w:cs="Times New Roman"/>
          <w:sz w:val="24"/>
          <w:szCs w:val="24"/>
        </w:rPr>
        <w:t>Inhaler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4A7281">
        <w:rPr>
          <w:rFonts w:ascii="Times New Roman" w:hAnsi="Times New Roman" w:cs="Times New Roman"/>
          <w:sz w:val="24"/>
          <w:szCs w:val="24"/>
        </w:rPr>
        <w:t xml:space="preserve"> (Free term) no limits</w:t>
      </w:r>
    </w:p>
    <w:p w14:paraId="45EF887C" w14:textId="0D129FB3" w:rsidR="004A7281" w:rsidRPr="004A7281" w:rsidRDefault="004A7281" w:rsidP="004A72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A7281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7BBD7BE2" w14:textId="307523DE" w:rsidR="004A7281" w:rsidRDefault="004A7281" w:rsidP="004A728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A7281">
        <w:rPr>
          <w:rFonts w:ascii="Times New Roman" w:hAnsi="Times New Roman" w:cs="Times New Roman"/>
          <w:sz w:val="24"/>
          <w:szCs w:val="24"/>
        </w:rPr>
        <w:t>'inhaler' AND 'recycling OR sustainability'</w:t>
      </w:r>
      <w:r>
        <w:rPr>
          <w:rFonts w:ascii="Times New Roman" w:hAnsi="Times New Roman" w:cs="Times New Roman"/>
          <w:sz w:val="24"/>
          <w:szCs w:val="24"/>
        </w:rPr>
        <w:t xml:space="preserve"> (search: Title, Abstracts, keywords)</w:t>
      </w:r>
    </w:p>
    <w:p w14:paraId="177B3BE1" w14:textId="3522D770" w:rsidR="004A7281" w:rsidRDefault="004A7281" w:rsidP="004A728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A7281">
        <w:rPr>
          <w:rFonts w:ascii="Times New Roman" w:hAnsi="Times New Roman" w:cs="Times New Roman"/>
          <w:sz w:val="24"/>
          <w:szCs w:val="24"/>
        </w:rPr>
        <w:t>Filters: Language</w:t>
      </w:r>
      <w:r w:rsidR="00DE1FA6">
        <w:rPr>
          <w:rFonts w:ascii="Times New Roman" w:hAnsi="Times New Roman" w:cs="Times New Roman"/>
          <w:sz w:val="24"/>
          <w:szCs w:val="24"/>
        </w:rPr>
        <w:t xml:space="preserve"> </w:t>
      </w:r>
      <w:r w:rsidRPr="004A7281">
        <w:rPr>
          <w:rFonts w:ascii="Times New Roman" w:hAnsi="Times New Roman" w:cs="Times New Roman"/>
          <w:sz w:val="24"/>
          <w:szCs w:val="24"/>
        </w:rPr>
        <w:t>(English), Year (2014-2024)</w:t>
      </w:r>
    </w:p>
    <w:p w14:paraId="050B11EA" w14:textId="77777777" w:rsidR="00DE1FA6" w:rsidRDefault="00DE1FA6" w:rsidP="004A728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30271F" w14:textId="40544F83" w:rsidR="004A7281" w:rsidRDefault="007B0871" w:rsidP="007B087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B0871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  <w:r>
        <w:rPr>
          <w:rFonts w:ascii="Times New Roman" w:hAnsi="Times New Roman" w:cs="Times New Roman"/>
          <w:sz w:val="24"/>
          <w:szCs w:val="24"/>
        </w:rPr>
        <w:br/>
        <w:t>‘</w:t>
      </w:r>
      <w:r w:rsidRPr="007B0871">
        <w:rPr>
          <w:rFonts w:ascii="Times New Roman" w:hAnsi="Times New Roman" w:cs="Times New Roman"/>
          <w:sz w:val="24"/>
          <w:szCs w:val="24"/>
        </w:rPr>
        <w:t>inhaler and recycling</w:t>
      </w:r>
      <w:r>
        <w:rPr>
          <w:rFonts w:ascii="Times New Roman" w:hAnsi="Times New Roman" w:cs="Times New Roman"/>
          <w:sz w:val="24"/>
          <w:szCs w:val="24"/>
        </w:rPr>
        <w:t xml:space="preserve">’ </w:t>
      </w:r>
      <w:r w:rsidR="00DE1FA6">
        <w:rPr>
          <w:rFonts w:ascii="Times New Roman" w:hAnsi="Times New Roman" w:cs="Times New Roman"/>
          <w:sz w:val="24"/>
          <w:szCs w:val="24"/>
        </w:rPr>
        <w:t>(search: Title, Abstracts, keywords)</w:t>
      </w:r>
    </w:p>
    <w:p w14:paraId="613F65B1" w14:textId="77777777" w:rsidR="00DE1FA6" w:rsidRDefault="00DE1FA6" w:rsidP="00DE1FA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ED888F2" w14:textId="03D20A26" w:rsidR="00DE1FA6" w:rsidRPr="00DE1FA6" w:rsidRDefault="00DE1FA6" w:rsidP="007B087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asefiel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earch Engine</w:t>
      </w:r>
    </w:p>
    <w:p w14:paraId="1BC9123D" w14:textId="5E20E7D7" w:rsidR="00DE1FA6" w:rsidRDefault="00DE1FA6" w:rsidP="00DE1FA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proofErr w:type="gramStart"/>
      <w:r w:rsidRPr="007B0871">
        <w:rPr>
          <w:rFonts w:ascii="Times New Roman" w:hAnsi="Times New Roman" w:cs="Times New Roman"/>
          <w:sz w:val="24"/>
          <w:szCs w:val="24"/>
        </w:rPr>
        <w:t>inhaler</w:t>
      </w:r>
      <w:proofErr w:type="gramEnd"/>
      <w:r w:rsidRPr="007B0871">
        <w:rPr>
          <w:rFonts w:ascii="Times New Roman" w:hAnsi="Times New Roman" w:cs="Times New Roman"/>
          <w:sz w:val="24"/>
          <w:szCs w:val="24"/>
        </w:rPr>
        <w:t xml:space="preserve"> and recycling</w:t>
      </w:r>
      <w:r>
        <w:rPr>
          <w:rFonts w:ascii="Times New Roman" w:hAnsi="Times New Roman" w:cs="Times New Roman"/>
          <w:sz w:val="24"/>
          <w:szCs w:val="24"/>
        </w:rPr>
        <w:t>’ (</w:t>
      </w:r>
      <w:r>
        <w:rPr>
          <w:rFonts w:ascii="Times New Roman" w:hAnsi="Times New Roman" w:cs="Times New Roman"/>
          <w:sz w:val="24"/>
          <w:szCs w:val="24"/>
        </w:rPr>
        <w:t>All field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94146D6" w14:textId="77777777" w:rsidR="00DE1FA6" w:rsidRDefault="00DE1FA6" w:rsidP="00DE1FA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A9CEC03" w14:textId="6E33B266" w:rsidR="00DE1FA6" w:rsidRPr="00DE1FA6" w:rsidRDefault="00DE1FA6" w:rsidP="00DE1FA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E1FA6">
        <w:rPr>
          <w:rFonts w:ascii="Times New Roman" w:hAnsi="Times New Roman" w:cs="Times New Roman"/>
          <w:b/>
          <w:bCs/>
          <w:sz w:val="24"/>
          <w:szCs w:val="24"/>
        </w:rPr>
        <w:t>Google Scholar</w:t>
      </w:r>
    </w:p>
    <w:p w14:paraId="7BF0B62E" w14:textId="01170FC0" w:rsidR="00DE1FA6" w:rsidRDefault="00DE1FA6" w:rsidP="00DE1FA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E1FA6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DE1FA6">
        <w:rPr>
          <w:rFonts w:ascii="Times New Roman" w:hAnsi="Times New Roman" w:cs="Times New Roman"/>
          <w:sz w:val="24"/>
          <w:szCs w:val="24"/>
        </w:rPr>
        <w:t>asthma</w:t>
      </w:r>
      <w:proofErr w:type="gramEnd"/>
      <w:r w:rsidRPr="00DE1FA6">
        <w:rPr>
          <w:rFonts w:ascii="Times New Roman" w:hAnsi="Times New Roman" w:cs="Times New Roman"/>
          <w:sz w:val="24"/>
          <w:szCs w:val="24"/>
        </w:rPr>
        <w:t xml:space="preserve"> or COPD' and 'inhaler' and 'recycle or recycling or sustainability'</w:t>
      </w:r>
    </w:p>
    <w:p w14:paraId="268640CF" w14:textId="0AC14FE6" w:rsidR="00DE1FA6" w:rsidRDefault="00DE1FA6" w:rsidP="00DE1FA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mits (First 20 pages)</w:t>
      </w:r>
    </w:p>
    <w:p w14:paraId="50817066" w14:textId="77777777" w:rsidR="00F91BA6" w:rsidRDefault="00F91BA6" w:rsidP="00DE1FA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28BA5DB" w14:textId="77777777" w:rsidR="001A353B" w:rsidRDefault="00F91BA6" w:rsidP="00F91BA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D06FB">
        <w:rPr>
          <w:rFonts w:ascii="Times New Roman" w:hAnsi="Times New Roman" w:cs="Times New Roman"/>
          <w:b/>
          <w:bCs/>
          <w:sz w:val="24"/>
          <w:szCs w:val="24"/>
        </w:rPr>
        <w:t>Refseek</w:t>
      </w:r>
      <w:proofErr w:type="spellEnd"/>
    </w:p>
    <w:p w14:paraId="78EC5408" w14:textId="6EFC1241" w:rsidR="00F91BA6" w:rsidRPr="001A353B" w:rsidRDefault="001A353B" w:rsidP="001A353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A353B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1A353B">
        <w:rPr>
          <w:rFonts w:ascii="Times New Roman" w:hAnsi="Times New Roman" w:cs="Times New Roman"/>
          <w:sz w:val="24"/>
          <w:szCs w:val="24"/>
        </w:rPr>
        <w:t>asthma</w:t>
      </w:r>
      <w:proofErr w:type="gramEnd"/>
      <w:r w:rsidRPr="001A353B">
        <w:rPr>
          <w:rFonts w:ascii="Times New Roman" w:hAnsi="Times New Roman" w:cs="Times New Roman"/>
          <w:sz w:val="24"/>
          <w:szCs w:val="24"/>
        </w:rPr>
        <w:t xml:space="preserve"> or COPD' and 'inhaler' and 'sustainability or recycling' </w:t>
      </w:r>
      <w:proofErr w:type="gramStart"/>
      <w:r w:rsidRPr="001A353B">
        <w:rPr>
          <w:rFonts w:ascii="Times New Roman" w:hAnsi="Times New Roman" w:cs="Times New Roman"/>
          <w:sz w:val="24"/>
          <w:szCs w:val="24"/>
        </w:rPr>
        <w:t>year:[</w:t>
      </w:r>
      <w:proofErr w:type="gramEnd"/>
      <w:r w:rsidRPr="001A353B">
        <w:rPr>
          <w:rFonts w:ascii="Times New Roman" w:hAnsi="Times New Roman" w:cs="Times New Roman"/>
          <w:sz w:val="24"/>
          <w:szCs w:val="24"/>
        </w:rPr>
        <w:t>2014 TO 2024]</w:t>
      </w:r>
      <w:r w:rsidR="00F91BA6" w:rsidRPr="001A353B">
        <w:rPr>
          <w:rFonts w:ascii="Times New Roman" w:hAnsi="Times New Roman" w:cs="Times New Roman"/>
          <w:sz w:val="24"/>
          <w:szCs w:val="24"/>
        </w:rPr>
        <w:br/>
      </w:r>
    </w:p>
    <w:p w14:paraId="5FEA364A" w14:textId="77777777" w:rsidR="00A45FE1" w:rsidRPr="00884650" w:rsidRDefault="00A45FE1" w:rsidP="00A45FE1">
      <w:pPr>
        <w:rPr>
          <w:rFonts w:ascii="Times New Roman" w:hAnsi="Times New Roman" w:cs="Times New Roman"/>
          <w:sz w:val="24"/>
          <w:szCs w:val="24"/>
        </w:rPr>
      </w:pPr>
    </w:p>
    <w:p w14:paraId="37318B93" w14:textId="77777777" w:rsidR="00A45FE1" w:rsidRPr="00884650" w:rsidRDefault="00A45FE1" w:rsidP="00A45FE1">
      <w:pPr>
        <w:rPr>
          <w:rFonts w:ascii="Times New Roman" w:hAnsi="Times New Roman" w:cs="Times New Roman"/>
          <w:sz w:val="24"/>
          <w:szCs w:val="24"/>
        </w:rPr>
      </w:pPr>
    </w:p>
    <w:p w14:paraId="02C46651" w14:textId="77777777" w:rsidR="00A45FE1" w:rsidRDefault="00A45FE1" w:rsidP="00A45FE1"/>
    <w:p w14:paraId="14D8DD7C" w14:textId="77777777" w:rsidR="00A6078D" w:rsidRDefault="00A6078D"/>
    <w:sectPr w:rsidR="00A60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5570BD"/>
    <w:multiLevelType w:val="hybridMultilevel"/>
    <w:tmpl w:val="8A964726"/>
    <w:lvl w:ilvl="0" w:tplc="E16211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312C4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520BE2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3825B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403C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496EA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6F0D0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9CC97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1EC95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41353E8B"/>
    <w:multiLevelType w:val="hybridMultilevel"/>
    <w:tmpl w:val="0284FA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050D34"/>
    <w:multiLevelType w:val="hybridMultilevel"/>
    <w:tmpl w:val="7DB4FBE2"/>
    <w:lvl w:ilvl="0" w:tplc="C73E24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D62259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ACADB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0811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28B9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076DF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52E748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9709F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84181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004211542">
    <w:abstractNumId w:val="0"/>
  </w:num>
  <w:num w:numId="2" w16cid:durableId="335766181">
    <w:abstractNumId w:val="2"/>
  </w:num>
  <w:num w:numId="3" w16cid:durableId="43144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E1"/>
    <w:rsid w:val="001A353B"/>
    <w:rsid w:val="004A7281"/>
    <w:rsid w:val="005859DB"/>
    <w:rsid w:val="007B0871"/>
    <w:rsid w:val="008D06FB"/>
    <w:rsid w:val="009A2CFC"/>
    <w:rsid w:val="00A45FE1"/>
    <w:rsid w:val="00A6078D"/>
    <w:rsid w:val="00DE1FA6"/>
    <w:rsid w:val="00F9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550B59"/>
  <w15:chartTrackingRefBased/>
  <w15:docId w15:val="{FAE2D3D1-7837-4DEB-96D5-D5303BDD0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FE1"/>
  </w:style>
  <w:style w:type="paragraph" w:styleId="Heading1">
    <w:name w:val="heading 1"/>
    <w:basedOn w:val="Normal"/>
    <w:next w:val="Normal"/>
    <w:link w:val="Heading1Char"/>
    <w:uiPriority w:val="9"/>
    <w:qFormat/>
    <w:rsid w:val="00A45F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F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F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F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F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F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F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F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F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F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5F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F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F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F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F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F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F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F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F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F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F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F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F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F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F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F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FE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5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84</Words>
  <Characters>1591</Characters>
  <Application>Microsoft Office Word</Application>
  <DocSecurity>0</DocSecurity>
  <Lines>113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Onasanya (Applied Health Sciences)</dc:creator>
  <cp:keywords/>
  <dc:description/>
  <cp:lastModifiedBy>Adeola Onasanya (Applied Health Sciences)</cp:lastModifiedBy>
  <cp:revision>4</cp:revision>
  <dcterms:created xsi:type="dcterms:W3CDTF">2025-06-17T12:18:00Z</dcterms:created>
  <dcterms:modified xsi:type="dcterms:W3CDTF">2025-06-1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909797-443b-40fd-8618-dd2371f84e50</vt:lpwstr>
  </property>
</Properties>
</file>